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99"/>
        <w:tblW w:w="5000" w:type="pct"/>
        <w:tblLook w:val="04A0" w:firstRow="1" w:lastRow="0" w:firstColumn="1" w:lastColumn="0" w:noHBand="0" w:noVBand="1"/>
      </w:tblPr>
      <w:tblGrid>
        <w:gridCol w:w="4536"/>
        <w:gridCol w:w="3107"/>
        <w:gridCol w:w="2228"/>
        <w:gridCol w:w="2270"/>
        <w:gridCol w:w="1817"/>
      </w:tblGrid>
      <w:tr w:rsidR="00C07FF2" w:rsidRPr="000675B0" w14:paraId="29262B6C" w14:textId="77777777" w:rsidTr="00C07FF2">
        <w:trPr>
          <w:trHeight w:val="28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C4F7" w14:textId="42C2FA3A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1 </w:t>
            </w: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Odds ratio of all-cause mortality among different smoking and drinking groups by sex</w:t>
            </w:r>
          </w:p>
        </w:tc>
      </w:tr>
      <w:tr w:rsidR="00C07FF2" w:rsidRPr="000675B0" w14:paraId="76A254CA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9318" w14:textId="77777777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3D6C9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smoker/Nondrinker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B968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er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A333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9BE3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er/Drinker</w:t>
            </w:r>
          </w:p>
        </w:tc>
      </w:tr>
      <w:tr w:rsidR="00C07FF2" w:rsidRPr="000675B0" w14:paraId="2F23CEFC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B701" w14:textId="77777777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participant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87151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CA3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1322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8D9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7FF2" w:rsidRPr="000675B0" w14:paraId="5718250C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60A8" w14:textId="77777777" w:rsidR="00C07FF2" w:rsidRPr="000675B0" w:rsidRDefault="00C07FF2" w:rsidP="00C07F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CEF8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3F0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 (0.62, 1.5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81D8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 (1.39, 2.1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0546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 (1.06, 1.54)</w:t>
            </w:r>
          </w:p>
        </w:tc>
      </w:tr>
      <w:tr w:rsidR="00C07FF2" w:rsidRPr="000675B0" w14:paraId="778A2A3B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164C" w14:textId="77777777" w:rsidR="00C07FF2" w:rsidRPr="000675B0" w:rsidRDefault="00C07FF2" w:rsidP="00C07F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52C0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743B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 (0.61, 1.86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C53C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 (1.09, 2.1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8BC6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 (1.03, 2.08)</w:t>
            </w:r>
          </w:p>
        </w:tc>
      </w:tr>
      <w:tr w:rsidR="00C07FF2" w:rsidRPr="000675B0" w14:paraId="2614F6FD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AA7" w14:textId="77777777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DD3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A99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D520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E02E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7FF2" w:rsidRPr="000675B0" w14:paraId="6D2A4276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D2F" w14:textId="77777777" w:rsidR="00C07FF2" w:rsidRPr="000675B0" w:rsidRDefault="00C07FF2" w:rsidP="00C07F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3C4F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14C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 (0.37, 1.6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7FB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0.77, 1.6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CAF0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 (0.60, 1.15)</w:t>
            </w:r>
          </w:p>
        </w:tc>
      </w:tr>
      <w:tr w:rsidR="00C07FF2" w:rsidRPr="000675B0" w14:paraId="3FC0339E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8A94" w14:textId="77777777" w:rsidR="00C07FF2" w:rsidRPr="000675B0" w:rsidRDefault="00C07FF2" w:rsidP="00C07F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DD9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C81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 (0.50, 2.8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66E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 (0.94, 2.2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2D4A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 (0.96, 2.10)</w:t>
            </w:r>
          </w:p>
        </w:tc>
      </w:tr>
      <w:tr w:rsidR="00C07FF2" w:rsidRPr="000675B0" w14:paraId="05B41DC0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1608" w14:textId="77777777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FE61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865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FE1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7E0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07FF2" w:rsidRPr="000675B0" w14:paraId="73E1A229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C44" w14:textId="77777777" w:rsidR="00C07FF2" w:rsidRPr="000675B0" w:rsidRDefault="00C07FF2" w:rsidP="00C07F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B6A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8BC3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 (0.57, 1.3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1E7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 (1.60, 3.4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317E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 (1.82, 5.41)</w:t>
            </w:r>
          </w:p>
        </w:tc>
      </w:tr>
      <w:tr w:rsidR="00C07FF2" w:rsidRPr="000675B0" w14:paraId="4AAEBB9E" w14:textId="77777777" w:rsidTr="00C07FF2">
        <w:trPr>
          <w:trHeight w:val="282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6F49C" w14:textId="77777777" w:rsidR="00C07FF2" w:rsidRPr="000675B0" w:rsidRDefault="00C07FF2" w:rsidP="00C07FF2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*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C5EF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043AF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 (0.50, 1.50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4C97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 (0.99, 2.44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29A6" w14:textId="77777777" w:rsidR="00C07FF2" w:rsidRPr="000675B0" w:rsidRDefault="00C07FF2" w:rsidP="00C07FF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 (0.95, 4.30)</w:t>
            </w:r>
          </w:p>
        </w:tc>
      </w:tr>
      <w:tr w:rsidR="00C07FF2" w:rsidRPr="000675B0" w14:paraId="0A90E040" w14:textId="77777777" w:rsidTr="00C07FF2">
        <w:trPr>
          <w:trHeight w:val="468"/>
        </w:trPr>
        <w:tc>
          <w:tcPr>
            <w:tcW w:w="5000" w:type="pct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06F0C" w14:textId="77777777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5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Adjusted variables include sex, age, middle school education, residence status, marital status, hypertension, dyslipidemia, diabetes, history of CVD, overweight or obesity.</w:t>
            </w:r>
          </w:p>
        </w:tc>
      </w:tr>
      <w:tr w:rsidR="00C07FF2" w:rsidRPr="000675B0" w14:paraId="24181F54" w14:textId="77777777" w:rsidTr="00C07FF2">
        <w:trPr>
          <w:trHeight w:val="312"/>
        </w:trPr>
        <w:tc>
          <w:tcPr>
            <w:tcW w:w="5000" w:type="pct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7B643" w14:textId="77777777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07FF2" w:rsidRPr="000675B0" w14:paraId="7D9B2075" w14:textId="77777777" w:rsidTr="00C07FF2">
        <w:trPr>
          <w:trHeight w:val="312"/>
        </w:trPr>
        <w:tc>
          <w:tcPr>
            <w:tcW w:w="5000" w:type="pct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69E13" w14:textId="77777777" w:rsidR="00C07FF2" w:rsidRPr="000675B0" w:rsidRDefault="00C07FF2" w:rsidP="00C07FF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1FE42B1" w14:textId="77777777" w:rsidR="00501441" w:rsidRPr="00C07FF2" w:rsidRDefault="00501441">
      <w:bookmarkStart w:id="0" w:name="_GoBack"/>
      <w:bookmarkEnd w:id="0"/>
    </w:p>
    <w:sectPr w:rsidR="00501441" w:rsidRPr="00C07FF2" w:rsidSect="00C07F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6700D" w14:textId="77777777" w:rsidR="0029419F" w:rsidRDefault="0029419F" w:rsidP="00C07FF2">
      <w:r>
        <w:separator/>
      </w:r>
    </w:p>
  </w:endnote>
  <w:endnote w:type="continuationSeparator" w:id="0">
    <w:p w14:paraId="2B520E9B" w14:textId="77777777" w:rsidR="0029419F" w:rsidRDefault="0029419F" w:rsidP="00C0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B4E4C" w14:textId="77777777" w:rsidR="0029419F" w:rsidRDefault="0029419F" w:rsidP="00C07FF2">
      <w:r>
        <w:separator/>
      </w:r>
    </w:p>
  </w:footnote>
  <w:footnote w:type="continuationSeparator" w:id="0">
    <w:p w14:paraId="7B3B778D" w14:textId="77777777" w:rsidR="0029419F" w:rsidRDefault="0029419F" w:rsidP="00C07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41"/>
    <w:rsid w:val="0029419F"/>
    <w:rsid w:val="00501441"/>
    <w:rsid w:val="00C0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91560"/>
  <w15:chartTrackingRefBased/>
  <w15:docId w15:val="{5295DEFA-0B3F-4C9C-A26A-380CF823F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7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F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</dc:creator>
  <cp:keywords/>
  <dc:description/>
  <cp:lastModifiedBy>Li Chao</cp:lastModifiedBy>
  <cp:revision>2</cp:revision>
  <dcterms:created xsi:type="dcterms:W3CDTF">2020-12-17T03:32:00Z</dcterms:created>
  <dcterms:modified xsi:type="dcterms:W3CDTF">2020-12-17T03:33:00Z</dcterms:modified>
</cp:coreProperties>
</file>